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7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3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5"/>
        <w:gridCol w:w="867"/>
        <w:gridCol w:w="848"/>
        <w:gridCol w:w="815"/>
        <w:gridCol w:w="898"/>
        <w:gridCol w:w="221"/>
        <w:gridCol w:w="1259"/>
        <w:gridCol w:w="867"/>
        <w:gridCol w:w="848"/>
        <w:gridCol w:w="1053"/>
        <w:gridCol w:w="898"/>
      </w:tblGrid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-miR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V(+)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V(-)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V(+)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V(-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b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26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25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01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84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9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86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32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83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9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73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0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69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2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89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63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26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t-7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282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22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0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5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17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20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97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1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82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30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1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56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04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1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886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6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55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01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524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71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3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860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5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0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94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253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0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6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89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9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6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00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210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9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5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52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02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49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47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81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65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2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31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94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6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a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57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84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3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2-5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7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1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45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065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11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54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713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29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2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6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258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08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50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25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18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7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49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5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5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46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9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55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2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83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0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75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83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17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66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006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06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00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6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31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91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8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7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3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t-7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153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96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9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67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266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06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8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8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38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96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2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3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45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4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1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6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0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67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48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9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1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07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30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7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32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43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8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0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59 </w:t>
            </w:r>
          </w:p>
        </w:tc>
      </w:tr>
      <w:tr>
        <w:trPr>
          <w:trHeight w:val="270" w:hRule="atLeast"/>
        </w:trPr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68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62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93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6-5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44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13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90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416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667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50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28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726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98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43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04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61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8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90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79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01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3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854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110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56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2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15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5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39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7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95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37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42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35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70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35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64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02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37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8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91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01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10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9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57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06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49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61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408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47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5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79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79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99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9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44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132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88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25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35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97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61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60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93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36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25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88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4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83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89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05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07 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65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48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23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2 </w:t>
            </w:r>
          </w:p>
        </w:tc>
      </w:tr>
      <w:tr>
        <w:trPr>
          <w:trHeight w:val="285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412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6436 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024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20 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1:00Z</dcterms:created>
  <dc:creator>佐藤史顕</dc:creator>
  <dc:description/>
  <cp:keywords/>
  <dc:language>en-US</dc:language>
  <cp:lastModifiedBy>佐藤史顕</cp:lastModifiedBy>
  <dcterms:modified xsi:type="dcterms:W3CDTF">2011-01-04T00:02:00Z</dcterms:modified>
  <cp:revision>1</cp:revision>
  <dc:subject/>
  <dc:title/>
</cp:coreProperties>
</file>